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47E33" w14:textId="07C4CFB3" w:rsidR="00DD1090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5E105E">
        <w:rPr>
          <w:rFonts w:asciiTheme="majorBidi" w:hAnsiTheme="majorBidi" w:cstheme="majorBidi"/>
          <w:sz w:val="24"/>
          <w:szCs w:val="24"/>
        </w:rPr>
        <w:t xml:space="preserve"> Two-sample MR causal estimates for ferritin → delirium across IVW, MR-Egger, and weighted median (OR per SD higher ferritin). </w:t>
      </w:r>
    </w:p>
    <w:p w14:paraId="3A797CAA" w14:textId="77777777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5E105E">
        <w:rPr>
          <w:rFonts w:asciiTheme="majorBidi" w:hAnsiTheme="majorBidi" w:cstheme="majorBidi"/>
          <w:sz w:val="24"/>
          <w:szCs w:val="24"/>
        </w:rPr>
        <w:t xml:space="preserve"> Instrument diagnostics for ferritin → delirium, including strength (F), heterogeneity (Cochran’s Q), directional pleiotropy (Egger intercept), directionality (Steiger), and MR-PRESSO outlier assessment. </w:t>
      </w:r>
    </w:p>
    <w:p w14:paraId="0CFD6223" w14:textId="1461BE60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3.</w:t>
      </w:r>
      <w:r w:rsidRPr="005E105E">
        <w:rPr>
          <w:rFonts w:asciiTheme="majorBidi" w:hAnsiTheme="majorBidi" w:cstheme="majorBidi"/>
          <w:sz w:val="24"/>
          <w:szCs w:val="24"/>
        </w:rPr>
        <w:t xml:space="preserve"> Cochran’s Q heterogeneity statistics for IVW and MR-Egger models (Q, df, p). </w:t>
      </w:r>
    </w:p>
    <w:p w14:paraId="2F92C397" w14:textId="55C1625A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4.</w:t>
      </w:r>
      <w:r w:rsidRPr="005E105E">
        <w:rPr>
          <w:rFonts w:asciiTheme="majorBidi" w:hAnsiTheme="majorBidi" w:cstheme="majorBidi"/>
          <w:sz w:val="24"/>
          <w:szCs w:val="24"/>
        </w:rPr>
        <w:t xml:space="preserve"> MR-Egger intercept test for directional pleiotropy (intercept, SE, p). </w:t>
      </w:r>
    </w:p>
    <w:p w14:paraId="46E6D22F" w14:textId="3E9C52A8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5.</w:t>
      </w:r>
      <w:r w:rsidRPr="005E105E">
        <w:rPr>
          <w:rFonts w:asciiTheme="majorBidi" w:hAnsiTheme="majorBidi" w:cstheme="majorBidi"/>
          <w:sz w:val="24"/>
          <w:szCs w:val="24"/>
        </w:rPr>
        <w:t xml:space="preserve"> Steiger filtering results comparing variance explained in exposure vs outcome (R²x, R²y) and inferred causal direction. </w:t>
      </w:r>
    </w:p>
    <w:p w14:paraId="6816F35C" w14:textId="09711C16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6.</w:t>
      </w:r>
      <w:r w:rsidRPr="005E105E">
        <w:rPr>
          <w:rFonts w:asciiTheme="majorBidi" w:hAnsiTheme="majorBidi" w:cstheme="majorBidi"/>
          <w:sz w:val="24"/>
          <w:szCs w:val="24"/>
        </w:rPr>
        <w:t xml:space="preserve"> MR-PRESSO raw and outlier-corrected causal estimates for ferritin → delirium, including OR. </w:t>
      </w:r>
    </w:p>
    <w:p w14:paraId="5077FE8C" w14:textId="658BD20F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7.</w:t>
      </w:r>
      <w:r w:rsidRPr="005E105E">
        <w:rPr>
          <w:rFonts w:asciiTheme="majorBidi" w:hAnsiTheme="majorBidi" w:cstheme="majorBidi"/>
          <w:sz w:val="24"/>
          <w:szCs w:val="24"/>
        </w:rPr>
        <w:t xml:space="preserve"> SMR/HEIDI panel-level summary by trait, tissue, omics layer, and QTL panel, reporting probes/genes passing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Bonferroni+HEIDI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and the most significant retained signal per panel. </w:t>
      </w:r>
    </w:p>
    <w:p w14:paraId="49D90FEB" w14:textId="579E8EB3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8.</w:t>
      </w:r>
      <w:r w:rsidRPr="005E105E">
        <w:rPr>
          <w:rFonts w:asciiTheme="majorBidi" w:hAnsiTheme="majorBidi" w:cstheme="majorBidi"/>
          <w:sz w:val="24"/>
          <w:szCs w:val="24"/>
        </w:rPr>
        <w:t xml:space="preserve"> Probe-level SMR hits retained after panel-wise Bonferroni and HEIDI filtering, with lead SNP, effect estimates, and HEIDI diagnostics across traits and panels. </w:t>
      </w:r>
    </w:p>
    <w:p w14:paraId="598A452E" w14:textId="2F73F292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9.</w:t>
      </w:r>
      <w:r w:rsidRPr="005E105E">
        <w:rPr>
          <w:rFonts w:asciiTheme="majorBidi" w:hAnsiTheme="majorBidi" w:cstheme="majorBidi"/>
          <w:sz w:val="24"/>
          <w:szCs w:val="24"/>
        </w:rPr>
        <w:t xml:space="preserve"> All Delirium SMR associations retained under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Bonferroni+HEIDI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, listing locus details, lead SNP, SMR effect, and HEIDI statistics. </w:t>
      </w:r>
    </w:p>
    <w:p w14:paraId="27DBF740" w14:textId="2C2621F8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0.</w:t>
      </w:r>
      <w:r w:rsidRPr="005E105E">
        <w:rPr>
          <w:rFonts w:asciiTheme="majorBidi" w:hAnsiTheme="majorBidi" w:cstheme="majorBidi"/>
          <w:sz w:val="24"/>
          <w:szCs w:val="24"/>
        </w:rPr>
        <w:t xml:space="preserve"> Strict cross-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trait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overlap of BF+HEIDI-retained genes, showing matching retained records for the shared gene(s) across Ferritin and Delirium. </w:t>
      </w:r>
    </w:p>
    <w:p w14:paraId="45FB7BA2" w14:textId="07595E16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11.</w:t>
      </w:r>
      <w:r w:rsidRPr="005E105E">
        <w:rPr>
          <w:rFonts w:asciiTheme="majorBidi" w:hAnsiTheme="majorBidi" w:cstheme="majorBidi"/>
          <w:sz w:val="24"/>
          <w:szCs w:val="24"/>
        </w:rPr>
        <w:t xml:space="preserve"> Aggregated counts of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Bonferroni+HEIDI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passing probes by tissue and omics layer, shown separately for Ferritin and Delirium.</w:t>
      </w:r>
    </w:p>
    <w:p w14:paraId="70C7BBA7" w14:textId="0BE37969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12.</w:t>
      </w:r>
      <w:r w:rsidRPr="005E105E">
        <w:rPr>
          <w:rFonts w:asciiTheme="majorBidi" w:hAnsiTheme="majorBidi" w:cstheme="majorBidi"/>
          <w:sz w:val="24"/>
          <w:szCs w:val="24"/>
        </w:rPr>
        <w:t xml:space="preserve"> Panel-level SMR/HEIDI results by trait, tissue, omics layer, and QTL panel, reporting the number of tested probes, panel-wise Bonferroni threshold, BF+HEIDI passing counts, and the top retained signal per panel. </w:t>
      </w:r>
    </w:p>
    <w:p w14:paraId="44E9342E" w14:textId="766EB8FA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13.</w:t>
      </w:r>
      <w:r w:rsidRPr="005E105E">
        <w:rPr>
          <w:rFonts w:asciiTheme="majorBidi" w:hAnsiTheme="majorBidi" w:cstheme="majorBidi"/>
          <w:sz w:val="24"/>
          <w:szCs w:val="24"/>
        </w:rPr>
        <w:t xml:space="preserve"> Complete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Bonferroni+HEIDI-retained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SMR hit list across both traits, including panel metadata, lead SNP, SMR effect/SE, p-values, and HEIDI support. </w:t>
      </w:r>
    </w:p>
    <w:p w14:paraId="1FE1982B" w14:textId="1E1558B6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14</w:t>
      </w:r>
      <w:r w:rsidRPr="005E105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E105E">
        <w:rPr>
          <w:rFonts w:asciiTheme="majorBidi" w:hAnsiTheme="majorBidi" w:cstheme="majorBidi"/>
          <w:sz w:val="24"/>
          <w:szCs w:val="24"/>
        </w:rPr>
        <w:t xml:space="preserve"> Top Ferritin BF+HEIDI passing records ranked by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p</w:t>
      </w:r>
      <w:r w:rsidRPr="005E105E">
        <w:rPr>
          <w:rFonts w:asciiTheme="majorBidi" w:hAnsiTheme="majorBidi" w:cstheme="majorBidi"/>
          <w:sz w:val="24"/>
          <w:szCs w:val="24"/>
          <w:vertAlign w:val="subscript"/>
        </w:rPr>
        <w:t>SMR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, reporting locus details, lead SNP, SMR effect, and HEIDI statistics. </w:t>
      </w:r>
    </w:p>
    <w:p w14:paraId="2986F382" w14:textId="64561851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15.</w:t>
      </w:r>
      <w:r w:rsidRPr="005E105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Colocalisation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posterior summaries across key loci and proxy panels, contrasting evidence for distinct signals (PP.H3) versus a shared causal variant (PP.H4)</w:t>
      </w:r>
    </w:p>
    <w:p w14:paraId="5BBE8D3B" w14:textId="181FB404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16.</w:t>
      </w:r>
      <w:r w:rsidRPr="005E105E">
        <w:rPr>
          <w:rFonts w:asciiTheme="majorBidi" w:hAnsiTheme="majorBidi" w:cstheme="majorBidi"/>
          <w:sz w:val="24"/>
          <w:szCs w:val="24"/>
        </w:rPr>
        <w:t xml:space="preserve"> Top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SuSiE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component-pair matches for Ferritin GWAS × APOE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pQTL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, ranked by PP.H4.abf, reporting best-aligned SNP pairs and posterior breakdown. </w:t>
      </w:r>
    </w:p>
    <w:p w14:paraId="06D18C3E" w14:textId="2EB8233E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17.</w:t>
      </w:r>
      <w:r w:rsidRPr="005E105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SuSiE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summary for Delirium GWAS × APOE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pQTL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>, listing credible sets, lead SNPs, and the maximum observed shared-signal probability (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PP_shared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). </w:t>
      </w:r>
    </w:p>
    <w:p w14:paraId="5AC7AB13" w14:textId="28852FF2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18.</w:t>
      </w:r>
      <w:r w:rsidRPr="005E105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Coloc.abf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posterior probabilities (H0–H4) for Delirium GWAS × CEACAM19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eQTL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in cortex (v8), as recorded in the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runlist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. </w:t>
      </w:r>
    </w:p>
    <w:p w14:paraId="15E758F1" w14:textId="744390D5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9.</w:t>
      </w:r>
      <w:r w:rsidRPr="005E105E">
        <w:rPr>
          <w:rFonts w:asciiTheme="majorBidi" w:hAnsiTheme="majorBidi" w:cstheme="majorBidi"/>
          <w:sz w:val="24"/>
          <w:szCs w:val="24"/>
        </w:rPr>
        <w:t xml:space="preserve"> SNP-level ranking by PP.H4 for the Delirium × CEACAM19 cortex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colocalisation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window, highlighting variants driving the shared-signal posterior. </w:t>
      </w:r>
    </w:p>
    <w:p w14:paraId="51CD2588" w14:textId="59892E3D" w:rsidR="005E105E" w:rsidRPr="005E105E" w:rsidRDefault="005E105E" w:rsidP="005E105E">
      <w:pPr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  <w:r w:rsidRPr="005E105E">
        <w:rPr>
          <w:rFonts w:asciiTheme="majorBidi" w:hAnsiTheme="majorBidi" w:cstheme="majorBidi"/>
          <w:b/>
          <w:bCs/>
          <w:sz w:val="24"/>
          <w:szCs w:val="24"/>
        </w:rPr>
        <w:t>Table S20.</w:t>
      </w:r>
      <w:r w:rsidRPr="005E105E">
        <w:rPr>
          <w:rFonts w:asciiTheme="majorBidi" w:hAnsiTheme="majorBidi" w:cstheme="majorBidi"/>
          <w:sz w:val="24"/>
          <w:szCs w:val="24"/>
        </w:rPr>
        <w:t xml:space="preserve"> Lead-variant effect alignment for Delirium GWAS and CEACAM19 cortex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eQTL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(betas/SE/MAF) alongside PP.H4, supporting interpretation of the </w:t>
      </w:r>
      <w:proofErr w:type="spellStart"/>
      <w:r w:rsidRPr="005E105E">
        <w:rPr>
          <w:rFonts w:asciiTheme="majorBidi" w:hAnsiTheme="majorBidi" w:cstheme="majorBidi"/>
          <w:sz w:val="24"/>
          <w:szCs w:val="24"/>
        </w:rPr>
        <w:t>colocalised</w:t>
      </w:r>
      <w:proofErr w:type="spellEnd"/>
      <w:r w:rsidRPr="005E105E">
        <w:rPr>
          <w:rFonts w:asciiTheme="majorBidi" w:hAnsiTheme="majorBidi" w:cstheme="majorBidi"/>
          <w:sz w:val="24"/>
          <w:szCs w:val="24"/>
        </w:rPr>
        <w:t xml:space="preserve"> signal. </w:t>
      </w:r>
    </w:p>
    <w:sectPr w:rsidR="005E105E" w:rsidRPr="005E10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05E"/>
    <w:rsid w:val="005E105E"/>
    <w:rsid w:val="008E7E80"/>
    <w:rsid w:val="00DD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A8966"/>
  <w15:chartTrackingRefBased/>
  <w15:docId w15:val="{3E2620EE-5137-47EB-85EA-8330D538F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10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0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0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0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0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0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0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0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0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0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0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0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0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0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0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0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0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0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0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10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0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0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0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0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0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05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E105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10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Mohammad Jahromizadeh</dc:creator>
  <cp:keywords/>
  <dc:description/>
  <cp:lastModifiedBy>Amir Mohammad Jahromizadeh</cp:lastModifiedBy>
  <cp:revision>1</cp:revision>
  <dcterms:created xsi:type="dcterms:W3CDTF">2026-01-03T03:32:00Z</dcterms:created>
  <dcterms:modified xsi:type="dcterms:W3CDTF">2026-01-03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fc5255-22dd-4391-9355-33fd6923e660</vt:lpwstr>
  </property>
</Properties>
</file>